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800A7" w14:textId="77777777" w:rsidR="002C6529" w:rsidRDefault="002C6529" w:rsidP="002C6529">
      <w:pPr>
        <w:pStyle w:val="Heading1"/>
      </w:pPr>
      <w:r>
        <w:t>INDIVIDUAL CONFLICT OF INTEREST STATEMENT</w:t>
      </w:r>
    </w:p>
    <w:p w14:paraId="036DFC16" w14:textId="77777777" w:rsidR="002C6529" w:rsidRDefault="002C6529" w:rsidP="002C6529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2D6C7D62" w14:textId="77777777" w:rsidR="002C6529" w:rsidRPr="00B8676E" w:rsidRDefault="002C6529" w:rsidP="002C6529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3612E494" w14:textId="77777777" w:rsidR="002C6529" w:rsidRDefault="002C6529" w:rsidP="002C6529"/>
    <w:p w14:paraId="0DD7E2A7" w14:textId="77777777" w:rsidR="002C6529" w:rsidRDefault="002C6529" w:rsidP="002C6529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2E1ECED3" w14:textId="77777777" w:rsidR="002C6529" w:rsidRPr="00767B72" w:rsidRDefault="002C6529" w:rsidP="002C6529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6EF14A4B" w14:textId="77777777" w:rsidR="002C6529" w:rsidRDefault="002C6529" w:rsidP="002C6529">
      <w:pPr>
        <w:ind w:firstLine="11"/>
        <w:rPr>
          <w:rFonts w:ascii="Arial" w:hAnsi="Arial" w:cs="Arial"/>
          <w:sz w:val="20"/>
        </w:rPr>
      </w:pPr>
    </w:p>
    <w:p w14:paraId="39BC10B0" w14:textId="7760A75A" w:rsidR="002C6529" w:rsidRDefault="002C6529" w:rsidP="00574089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 xml:space="preserve">: </w:t>
      </w:r>
      <w:r w:rsidR="00574089" w:rsidRPr="00574089">
        <w:rPr>
          <w:rFonts w:ascii="Arial" w:hAnsi="Arial" w:cs="Arial"/>
          <w:b/>
          <w:bCs/>
          <w:sz w:val="20"/>
        </w:rPr>
        <w:t>Surgeon-Applied Stress and a Ligament Tensor Instrument Provide a Similar Assessment of Pre-Resection Flexion Laxity During Robotic TKA</w:t>
      </w:r>
    </w:p>
    <w:p w14:paraId="7ED90A13" w14:textId="77777777" w:rsidR="002C6529" w:rsidRPr="00AD11F3" w:rsidRDefault="002C6529" w:rsidP="002C6529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</w:p>
    <w:p w14:paraId="67646872" w14:textId="77777777" w:rsidR="002C6529" w:rsidRPr="00F50592" w:rsidRDefault="002C6529" w:rsidP="002C6529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1207CCD6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</w:p>
    <w:p w14:paraId="5049E50A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3DE48C6C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</w:p>
    <w:p w14:paraId="03EBD245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08EE5C0A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</w:p>
    <w:p w14:paraId="3B4D9D3C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3M</w:t>
      </w:r>
    </w:p>
    <w:p w14:paraId="2B95EA14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</w:p>
    <w:p w14:paraId="3141CE98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</w:r>
    </w:p>
    <w:p w14:paraId="449F6214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</w:p>
    <w:p w14:paraId="31827055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741C4943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</w:p>
    <w:p w14:paraId="7C338E1D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60DFFBA0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</w:p>
    <w:p w14:paraId="0BC5042B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DePuy</w:t>
      </w:r>
      <w:proofErr w:type="spellEnd"/>
      <w:r>
        <w:rPr>
          <w:rFonts w:ascii="Arial" w:hAnsi="Arial" w:cs="Arial"/>
          <w:sz w:val="20"/>
        </w:rPr>
        <w:t>, 3M, Zimmer-Biomet, Canary, Polaris</w:t>
      </w:r>
    </w:p>
    <w:p w14:paraId="203D8D56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</w:p>
    <w:p w14:paraId="7463DA0E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35B145AB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</w:p>
    <w:p w14:paraId="6CCA9140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3233462D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</w:p>
    <w:p w14:paraId="741804FC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5884332D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</w:p>
    <w:p w14:paraId="62AC3A75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Polaris</w:t>
      </w:r>
    </w:p>
    <w:p w14:paraId="044B970A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</w:p>
    <w:p w14:paraId="62EE09C3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60F96158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A184F33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Smith &amp; Nephew</w:t>
      </w:r>
    </w:p>
    <w:p w14:paraId="71A33662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</w:p>
    <w:p w14:paraId="1D6A4C28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11F86C6E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</w:p>
    <w:p w14:paraId="02647FE5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648B360D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</w:p>
    <w:p w14:paraId="4BA583F7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27C47326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</w:p>
    <w:p w14:paraId="3682392B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3CD80196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</w:p>
    <w:p w14:paraId="45C19E99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2FEE3BE2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17C20F2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Journal of Bone and Joint Surgery (Am)</w:t>
      </w:r>
    </w:p>
    <w:p w14:paraId="7208C791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</w:p>
    <w:p w14:paraId="55DCF5D8" w14:textId="77777777" w:rsidR="002C6529" w:rsidRDefault="002C6529" w:rsidP="002C6529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18D0362A" w14:textId="77777777" w:rsidR="002C6529" w:rsidRPr="00F50592" w:rsidRDefault="002C6529" w:rsidP="002C6529">
      <w:pPr>
        <w:pStyle w:val="Body1"/>
        <w:rPr>
          <w:rFonts w:ascii="Arial" w:hAnsi="Arial" w:cs="Arial"/>
          <w:sz w:val="20"/>
        </w:rPr>
      </w:pPr>
    </w:p>
    <w:p w14:paraId="06BAA2CE" w14:textId="77777777" w:rsidR="002C6529" w:rsidRDefault="002C6529" w:rsidP="002C652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American Academy of Orthopaedic Surgeons, Eastern Orthopaedic Association</w:t>
      </w:r>
    </w:p>
    <w:p w14:paraId="41047F7E" w14:textId="77777777" w:rsidR="002C6529" w:rsidRDefault="002C6529" w:rsidP="002C6529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649BE9A0" w14:textId="77777777" w:rsidR="002C6529" w:rsidRPr="008020B6" w:rsidRDefault="002C6529" w:rsidP="002C6529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4C5E8BB2" w14:textId="77777777" w:rsidR="002C6529" w:rsidRDefault="002C6529" w:rsidP="002C6529">
      <w:pPr>
        <w:rPr>
          <w:rFonts w:ascii="Arial" w:hAnsi="Arial" w:cs="Arial"/>
          <w:b/>
          <w:sz w:val="20"/>
        </w:rPr>
      </w:pPr>
    </w:p>
    <w:p w14:paraId="62220D12" w14:textId="77777777" w:rsidR="002C6529" w:rsidRPr="00834FB8" w:rsidRDefault="002C6529" w:rsidP="002C6529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9264" behindDoc="0" locked="0" layoutInCell="1" allowOverlap="1" wp14:anchorId="41EC2EFB" wp14:editId="1CD33172">
            <wp:simplePos x="0" y="0"/>
            <wp:positionH relativeFrom="column">
              <wp:posOffset>3004185</wp:posOffset>
            </wp:positionH>
            <wp:positionV relativeFrom="paragraph">
              <wp:posOffset>161925</wp:posOffset>
            </wp:positionV>
            <wp:extent cx="1158240" cy="375285"/>
            <wp:effectExtent l="0" t="0" r="0" b="5715"/>
            <wp:wrapSquare wrapText="bothSides"/>
            <wp:docPr id="1" name="Picture 1" descr="A pair of glass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air of glasse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158240" cy="375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4F5C4A79" w14:textId="77777777" w:rsidR="002C6529" w:rsidRDefault="002C6529" w:rsidP="002C6529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2A1E31E" w14:textId="77777777" w:rsidR="002C6529" w:rsidRDefault="002C6529" w:rsidP="002C6529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792C39A" w14:textId="6CAEC4E3" w:rsidR="002C6529" w:rsidRPr="00F50592" w:rsidRDefault="002C6529" w:rsidP="002C6529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H. John Cooper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02/0</w:t>
      </w:r>
      <w:r w:rsidR="00725722">
        <w:rPr>
          <w:rFonts w:ascii="Arial" w:hAnsi="Arial" w:cs="Arial"/>
          <w:sz w:val="20"/>
        </w:rPr>
        <w:t>7</w:t>
      </w:r>
      <w:r>
        <w:rPr>
          <w:rFonts w:ascii="Arial" w:hAnsi="Arial" w:cs="Arial"/>
          <w:sz w:val="20"/>
        </w:rPr>
        <w:t>/24</w:t>
      </w:r>
    </w:p>
    <w:p w14:paraId="77DB237D" w14:textId="280DAD74" w:rsidR="005A6637" w:rsidRPr="002C6529" w:rsidRDefault="002C6529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5A6637" w:rsidRPr="002C6529" w:rsidSect="00C20F32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529"/>
    <w:rsid w:val="001545A7"/>
    <w:rsid w:val="002C6529"/>
    <w:rsid w:val="003511F2"/>
    <w:rsid w:val="003849E4"/>
    <w:rsid w:val="00444ACB"/>
    <w:rsid w:val="00574089"/>
    <w:rsid w:val="005A6637"/>
    <w:rsid w:val="00725722"/>
    <w:rsid w:val="00C20F32"/>
    <w:rsid w:val="00DB487E"/>
    <w:rsid w:val="00E0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92B89"/>
  <w15:chartTrackingRefBased/>
  <w15:docId w15:val="{4B9CF29A-519A-A540-BD34-FE3DB13A6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529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C6529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6529"/>
    <w:rPr>
      <w:rFonts w:ascii="Times New Roman" w:eastAsia="Times New Roman" w:hAnsi="Times New Roman" w:cs="Times New Roman"/>
      <w:b/>
      <w:kern w:val="0"/>
      <w:sz w:val="32"/>
      <w:szCs w:val="20"/>
      <w14:ligatures w14:val="none"/>
    </w:rPr>
  </w:style>
  <w:style w:type="paragraph" w:customStyle="1" w:styleId="Body1">
    <w:name w:val="Body 1"/>
    <w:rsid w:val="002C6529"/>
    <w:rPr>
      <w:rFonts w:ascii="Helvetica" w:eastAsia="ヒラギノ角ゴ Pro W3" w:hAnsi="Helvetica" w:cs="Times New Roman"/>
      <w:color w:val="000000"/>
      <w:kern w:val="0"/>
      <w:szCs w:val="2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2C6529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C6529"/>
    <w:rPr>
      <w:rFonts w:ascii="Consolas" w:eastAsia="Calibri" w:hAnsi="Consolas" w:cs="Times New Roman"/>
      <w:kern w:val="0"/>
      <w:sz w:val="21"/>
      <w:szCs w:val="21"/>
      <w14:ligatures w14:val="none"/>
    </w:rPr>
  </w:style>
  <w:style w:type="character" w:styleId="Strong">
    <w:name w:val="Strong"/>
    <w:uiPriority w:val="22"/>
    <w:qFormat/>
    <w:rsid w:val="002C65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lyn Woelfle</dc:creator>
  <cp:keywords/>
  <dc:description/>
  <cp:lastModifiedBy>Catelyn Woelfle</cp:lastModifiedBy>
  <cp:revision>3</cp:revision>
  <dcterms:created xsi:type="dcterms:W3CDTF">2024-02-06T20:39:00Z</dcterms:created>
  <dcterms:modified xsi:type="dcterms:W3CDTF">2024-02-07T02:12:00Z</dcterms:modified>
</cp:coreProperties>
</file>